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555" w:rsidRDefault="004F5555" w:rsidP="004F5555">
      <w:pPr>
        <w:pStyle w:val="Heading2"/>
        <w:spacing w:line="480" w:lineRule="auto"/>
      </w:pPr>
      <w:r>
        <w:t>Supplementary Information</w:t>
      </w:r>
    </w:p>
    <w:tbl>
      <w:tblPr>
        <w:tblStyle w:val="LightShading1"/>
        <w:tblW w:w="4265" w:type="dxa"/>
        <w:tblLook w:val="04A0" w:firstRow="1" w:lastRow="0" w:firstColumn="1" w:lastColumn="0" w:noHBand="0" w:noVBand="1"/>
      </w:tblPr>
      <w:tblGrid>
        <w:gridCol w:w="2142"/>
        <w:gridCol w:w="2123"/>
      </w:tblGrid>
      <w:tr w:rsidR="004F5555" w:rsidTr="00CD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5" w:type="dxa"/>
            <w:gridSpan w:val="2"/>
            <w:shd w:val="clear" w:color="auto" w:fill="auto"/>
          </w:tcPr>
          <w:p w:rsidR="004F5555" w:rsidRPr="002810A8" w:rsidRDefault="004F5555" w:rsidP="00CD4751">
            <w:pPr>
              <w:spacing w:after="120"/>
              <w:jc w:val="center"/>
            </w:pPr>
            <w:r>
              <w:t>Supplementary Table 1: N</w:t>
            </w:r>
            <w:r w:rsidRPr="002810A8">
              <w:t>on AE PTs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60" w:after="60"/>
              <w:rPr>
                <w:b w:val="0"/>
                <w:i/>
              </w:rPr>
            </w:pPr>
            <w:r w:rsidRPr="002810A8">
              <w:rPr>
                <w:b w:val="0"/>
                <w:i/>
              </w:rPr>
              <w:t>Therapeutic indication</w:t>
            </w:r>
          </w:p>
        </w:tc>
        <w:tc>
          <w:tcPr>
            <w:tcW w:w="212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810A8">
              <w:rPr>
                <w:i/>
              </w:rPr>
              <w:t>Non-medical event</w:t>
            </w:r>
          </w:p>
        </w:tc>
      </w:tr>
      <w:tr w:rsidR="004F5555" w:rsidTr="00CD475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F5555" w:rsidRPr="002810A8" w:rsidRDefault="004F5555" w:rsidP="00CD4751">
            <w:pPr>
              <w:spacing w:after="0"/>
              <w:rPr>
                <w:b w:val="0"/>
              </w:rPr>
            </w:pPr>
          </w:p>
        </w:tc>
        <w:tc>
          <w:tcPr>
            <w:tcW w:w="212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F5555" w:rsidRPr="002810A8" w:rsidRDefault="004F5555" w:rsidP="00CD47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Autoimmune disorder</w:t>
            </w:r>
          </w:p>
        </w:tc>
        <w:tc>
          <w:tcPr>
            <w:tcW w:w="212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Adolescence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Asthma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Childhood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Arthrit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Crime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Ankylosing spondylit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Divorced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Anaphylactic shock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Drug detoxification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Chronic obstructive pulmonary diseas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Drug dose omission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Colit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 xml:space="preserve">Elderly 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Colitis ulcerativ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Expired product administered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Crohn’s Diseas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Injection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Eczema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Legal problem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 xml:space="preserve">Erythema </w:t>
            </w:r>
            <w:proofErr w:type="spellStart"/>
            <w:r w:rsidRPr="002810A8">
              <w:rPr>
                <w:b w:val="0"/>
              </w:rPr>
              <w:t>nodosum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Married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Inflammatory Bowel Diseas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Medical device removal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Multiple scleros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Pregnancy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Rheumatoid arthrit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Prescription form tampering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Sarcoidos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0A8">
              <w:t>Vegan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Stevens-Johnson syndrom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0A8">
              <w:t>Wrong drug administered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Systemic lupus erythematosu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Toxic epidermal necrolysi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proofErr w:type="spellStart"/>
            <w:r w:rsidRPr="002810A8">
              <w:rPr>
                <w:b w:val="0"/>
              </w:rPr>
              <w:t>Urticaria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Uveitis</w:t>
            </w:r>
          </w:p>
        </w:tc>
        <w:tc>
          <w:tcPr>
            <w:tcW w:w="2123" w:type="dxa"/>
            <w:shd w:val="clear" w:color="auto" w:fill="auto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Vasculitis</w:t>
            </w:r>
          </w:p>
        </w:tc>
        <w:tc>
          <w:tcPr>
            <w:tcW w:w="2123" w:type="dxa"/>
            <w:shd w:val="clear" w:color="auto" w:fill="auto"/>
          </w:tcPr>
          <w:p w:rsidR="004F5555" w:rsidRPr="002810A8" w:rsidRDefault="004F5555" w:rsidP="00CD4751">
            <w:pPr>
              <w:spacing w:before="30"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F5555" w:rsidRPr="002810A8" w:rsidRDefault="004F5555" w:rsidP="00CD4751">
            <w:pPr>
              <w:spacing w:before="30" w:after="30"/>
              <w:rPr>
                <w:b w:val="0"/>
              </w:rPr>
            </w:pPr>
            <w:r w:rsidRPr="002810A8">
              <w:rPr>
                <w:b w:val="0"/>
              </w:rPr>
              <w:t>Wheezing</w:t>
            </w:r>
          </w:p>
        </w:tc>
        <w:tc>
          <w:tcPr>
            <w:tcW w:w="212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F5555" w:rsidRPr="002810A8" w:rsidRDefault="004F5555" w:rsidP="00CD4751">
            <w:pPr>
              <w:spacing w:before="30" w:after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5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F5555" w:rsidRPr="002810A8" w:rsidRDefault="004F5555" w:rsidP="00CD4751">
            <w:pPr>
              <w:spacing w:after="0"/>
              <w:rPr>
                <w:b w:val="0"/>
              </w:rPr>
            </w:pPr>
            <w:r w:rsidRPr="002810A8">
              <w:rPr>
                <w:b w:val="0"/>
              </w:rPr>
              <w:t>Non adverse event preferred terms</w:t>
            </w:r>
          </w:p>
        </w:tc>
      </w:tr>
    </w:tbl>
    <w:p w:rsidR="004F5555" w:rsidRDefault="004F5555" w:rsidP="004F5555"/>
    <w:p w:rsidR="004F5555" w:rsidRDefault="004F5555" w:rsidP="004F5555"/>
    <w:p w:rsidR="004F5555" w:rsidRDefault="004F5555" w:rsidP="004F5555"/>
    <w:p w:rsidR="004F5555" w:rsidRDefault="004F5555" w:rsidP="004F5555"/>
    <w:p w:rsidR="004F5555" w:rsidRDefault="004F5555" w:rsidP="004F5555"/>
    <w:tbl>
      <w:tblPr>
        <w:tblStyle w:val="LightShading2"/>
        <w:tblW w:w="5211" w:type="dxa"/>
        <w:tblLook w:val="04A0" w:firstRow="1" w:lastRow="0" w:firstColumn="1" w:lastColumn="0" w:noHBand="0" w:noVBand="1"/>
      </w:tblPr>
      <w:tblGrid>
        <w:gridCol w:w="2159"/>
        <w:gridCol w:w="926"/>
        <w:gridCol w:w="1134"/>
        <w:gridCol w:w="992"/>
      </w:tblGrid>
      <w:tr w:rsidR="004F5555" w:rsidTr="00CD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4"/>
            <w:shd w:val="clear" w:color="auto" w:fill="auto"/>
          </w:tcPr>
          <w:p w:rsidR="004F5555" w:rsidRPr="004363DA" w:rsidRDefault="004F5555" w:rsidP="00CD4751">
            <w:pPr>
              <w:spacing w:after="120"/>
            </w:pPr>
            <w:r w:rsidRPr="004363DA">
              <w:lastRenderedPageBreak/>
              <w:t>Supplementary Table 2: Unclear PTs - Possible AE, possible therapeutic indication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F5555" w:rsidRPr="004363DA" w:rsidRDefault="004F5555" w:rsidP="00CD4751">
            <w:pPr>
              <w:spacing w:before="60" w:after="60"/>
              <w:rPr>
                <w:b w:val="0"/>
                <w:i/>
              </w:rPr>
            </w:pPr>
            <w:r w:rsidRPr="004363DA">
              <w:rPr>
                <w:b w:val="0"/>
                <w:i/>
              </w:rPr>
              <w:t>PT</w:t>
            </w:r>
          </w:p>
        </w:tc>
        <w:tc>
          <w:tcPr>
            <w:tcW w:w="9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F5555" w:rsidRPr="004363DA" w:rsidRDefault="004F5555" w:rsidP="00CD475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363DA">
              <w:rPr>
                <w:i/>
              </w:rPr>
              <w:t>True A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F5555" w:rsidRPr="004363DA" w:rsidRDefault="004F5555" w:rsidP="00CD475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363DA">
              <w:rPr>
                <w:i/>
              </w:rPr>
              <w:t>Indication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4F5555" w:rsidRPr="004363DA" w:rsidRDefault="004F5555" w:rsidP="00CD475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363DA">
              <w:rPr>
                <w:i/>
              </w:rPr>
              <w:t>Unclear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Arthralgia (n=50)</w:t>
            </w:r>
          </w:p>
        </w:tc>
        <w:tc>
          <w:tcPr>
            <w:tcW w:w="92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2%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98%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Back pain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9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Blood disorder (n=17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9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Bone pain (n=4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Bronchitis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Cough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2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9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Dyspnoea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Ear infection (n=8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Headache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48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5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Hypersensitivity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9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Infection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2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8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Inflammation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Lower respiratory tract infection (n=9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22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7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Lung disorder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Pain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9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Pneumonia (n=42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9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Pruritus (n=5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2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9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 w:rsidRPr="004363DA">
              <w:rPr>
                <w:b w:val="0"/>
              </w:rPr>
              <w:t>Sinusitis (n=40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proofErr w:type="spellStart"/>
            <w:r w:rsidRPr="004363DA">
              <w:rPr>
                <w:b w:val="0"/>
              </w:rPr>
              <w:t>Tonsilitis</w:t>
            </w:r>
            <w:proofErr w:type="spellEnd"/>
            <w:r w:rsidRPr="004363DA">
              <w:rPr>
                <w:b w:val="0"/>
              </w:rPr>
              <w:t xml:space="preserve"> (n=1)</w:t>
            </w:r>
          </w:p>
        </w:tc>
        <w:tc>
          <w:tcPr>
            <w:tcW w:w="92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100%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3DA">
              <w:t>0%</w:t>
            </w:r>
          </w:p>
        </w:tc>
      </w:tr>
      <w:tr w:rsidR="004F5555" w:rsidTr="00CD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F5555" w:rsidRPr="004363DA" w:rsidRDefault="004F5555" w:rsidP="00CD4751">
            <w:pPr>
              <w:spacing w:before="30" w:after="30"/>
              <w:rPr>
                <w:b w:val="0"/>
              </w:rPr>
            </w:pPr>
            <w:r>
              <w:rPr>
                <w:b w:val="0"/>
              </w:rPr>
              <w:t>Manual r</w:t>
            </w:r>
            <w:r w:rsidRPr="004363DA">
              <w:rPr>
                <w:b w:val="0"/>
              </w:rPr>
              <w:t>eview of PTs which could be indications for GC therapy</w:t>
            </w:r>
          </w:p>
        </w:tc>
      </w:tr>
    </w:tbl>
    <w:p w:rsidR="000A77FB" w:rsidRDefault="000A77FB"/>
    <w:p w:rsidR="003F025F" w:rsidRDefault="003F025F"/>
    <w:p w:rsidR="003F025F" w:rsidRDefault="003F025F"/>
    <w:p w:rsidR="003F025F" w:rsidRDefault="003F025F"/>
    <w:p w:rsidR="003F025F" w:rsidRDefault="003F025F"/>
    <w:p w:rsidR="003F025F" w:rsidRDefault="003F025F"/>
    <w:p w:rsidR="003F025F" w:rsidRDefault="003F025F"/>
    <w:p w:rsidR="003F025F" w:rsidRDefault="003F025F"/>
    <w:p w:rsidR="003F025F" w:rsidRDefault="003F025F"/>
    <w:p w:rsidR="003F025F" w:rsidRDefault="003F025F"/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511"/>
        <w:gridCol w:w="6229"/>
        <w:gridCol w:w="1305"/>
        <w:gridCol w:w="1197"/>
      </w:tblGrid>
      <w:tr w:rsidR="003F025F" w:rsidTr="00BF5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25F" w:rsidRPr="00E8614A" w:rsidRDefault="003F025F" w:rsidP="003F025F">
            <w:pPr>
              <w:spacing w:after="120"/>
              <w:jc w:val="center"/>
              <w:rPr>
                <w:szCs w:val="20"/>
              </w:rPr>
            </w:pPr>
            <w:r w:rsidRPr="00E8614A">
              <w:rPr>
                <w:szCs w:val="20"/>
              </w:rPr>
              <w:lastRenderedPageBreak/>
              <w:t>Supplementary Table 3: Example tweets with indicator scores</w:t>
            </w:r>
          </w:p>
        </w:tc>
      </w:tr>
      <w:tr w:rsidR="003F025F" w:rsidRPr="00E8614A" w:rsidTr="00BF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025F" w:rsidRPr="003F025F" w:rsidRDefault="003F025F" w:rsidP="003F025F">
            <w:pPr>
              <w:spacing w:before="0" w:after="0"/>
              <w:rPr>
                <w:b w:val="0"/>
                <w:i/>
                <w:szCs w:val="20"/>
              </w:rPr>
            </w:pPr>
            <w:r w:rsidRPr="003F025F">
              <w:rPr>
                <w:b w:val="0"/>
                <w:i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025F" w:rsidRPr="00E8614A" w:rsidRDefault="003F025F" w:rsidP="003F02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E8614A">
              <w:rPr>
                <w:i/>
                <w:szCs w:val="20"/>
              </w:rPr>
              <w:t>Tweet t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025F" w:rsidRPr="00E8614A" w:rsidRDefault="003F025F" w:rsidP="003F02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E8614A">
              <w:rPr>
                <w:i/>
                <w:szCs w:val="20"/>
              </w:rPr>
              <w:t>Indicator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025F" w:rsidRPr="00E8614A" w:rsidRDefault="003F025F" w:rsidP="003F02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proofErr w:type="spellStart"/>
            <w:r w:rsidRPr="00E8614A">
              <w:rPr>
                <w:i/>
                <w:szCs w:val="20"/>
              </w:rPr>
              <w:t>MedDRA</w:t>
            </w:r>
            <w:proofErr w:type="spellEnd"/>
            <w:r w:rsidRPr="00E8614A">
              <w:rPr>
                <w:i/>
                <w:szCs w:val="20"/>
              </w:rPr>
              <w:t xml:space="preserve"> PTs</w:t>
            </w:r>
          </w:p>
        </w:tc>
      </w:tr>
      <w:tr w:rsidR="003F025F" w:rsidRPr="00E8614A" w:rsidTr="00BF52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25F" w:rsidRDefault="003F025F" w:rsidP="003F025F">
            <w:pPr>
              <w:spacing w:before="0" w:after="0"/>
              <w:rPr>
                <w:rStyle w:val="drug-class"/>
                <w:rFonts w:cs="Helvetica"/>
                <w:szCs w:val="20"/>
              </w:rPr>
            </w:pPr>
            <w:r>
              <w:rPr>
                <w:rStyle w:val="drug-class"/>
                <w:rFonts w:cs="Helvetica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25F" w:rsidRPr="00E8614A" w:rsidRDefault="003F025F" w:rsidP="003F025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Cs w:val="20"/>
              </w:rPr>
            </w:pPr>
            <w:r w:rsidRPr="00E8614A">
              <w:rPr>
                <w:color w:val="000000"/>
                <w:szCs w:val="20"/>
              </w:rPr>
              <w:t xml:space="preserve">This is nuts. I can't sleep. Has anyone else had this problem taking prednisone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025F" w:rsidRPr="00E8614A" w:rsidRDefault="003F025F" w:rsidP="000162E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8614A">
              <w:rPr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025F" w:rsidRPr="00E8614A" w:rsidRDefault="003F025F" w:rsidP="000162E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8614A">
              <w:rPr>
                <w:szCs w:val="20"/>
              </w:rPr>
              <w:t>Insomnia</w:t>
            </w:r>
          </w:p>
        </w:tc>
      </w:tr>
      <w:tr w:rsidR="003F025F" w:rsidRPr="00E8614A" w:rsidTr="00BF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025F" w:rsidRDefault="003F025F" w:rsidP="003F025F">
            <w:pPr>
              <w:spacing w:before="0" w:after="0"/>
              <w:rPr>
                <w:rStyle w:val="drug-class"/>
                <w:rFonts w:cs="Helvetica"/>
                <w:szCs w:val="20"/>
              </w:rPr>
            </w:pPr>
            <w:r>
              <w:rPr>
                <w:rStyle w:val="drug-class"/>
                <w:rFonts w:cs="Helvetica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025F" w:rsidRPr="00E8614A" w:rsidRDefault="00591C8F" w:rsidP="003F02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hy does prednisolone cause peptic ulcers?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F025F" w:rsidRPr="00E8614A" w:rsidRDefault="00591C8F" w:rsidP="000162E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F025F" w:rsidRPr="00E8614A" w:rsidRDefault="00591C8F" w:rsidP="000162E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Ulcer</w:t>
            </w:r>
          </w:p>
        </w:tc>
      </w:tr>
      <w:tr w:rsidR="003F025F" w:rsidRPr="00E8614A" w:rsidTr="00BF52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25F" w:rsidRDefault="00CA27BD" w:rsidP="003F025F">
            <w:pPr>
              <w:spacing w:before="0" w:after="0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25F" w:rsidRPr="00E8614A" w:rsidRDefault="003F025F" w:rsidP="003F025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8614A">
              <w:rPr>
                <w:szCs w:val="20"/>
              </w:rPr>
              <w:t xml:space="preserve">#prednisone: Hair Loss Treatment Finasteride: Generic </w:t>
            </w:r>
            <w:proofErr w:type="spellStart"/>
            <w:r w:rsidRPr="00E8614A">
              <w:rPr>
                <w:szCs w:val="20"/>
              </w:rPr>
              <w:t>Propecia</w:t>
            </w:r>
            <w:proofErr w:type="spellEnd"/>
            <w:r w:rsidRPr="00E8614A">
              <w:rPr>
                <w:szCs w:val="20"/>
              </w:rPr>
              <w:t xml:space="preserve"> - Prednisone taper doses at [link]</w:t>
            </w:r>
          </w:p>
          <w:p w:rsidR="003F025F" w:rsidRPr="00E8614A" w:rsidRDefault="003F025F" w:rsidP="003F025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25F" w:rsidRPr="00E8614A" w:rsidRDefault="003F025F" w:rsidP="000162E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8614A">
              <w:rPr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25F" w:rsidRPr="00E8614A" w:rsidRDefault="003F025F" w:rsidP="000162E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8614A">
              <w:rPr>
                <w:szCs w:val="20"/>
              </w:rPr>
              <w:t>Alopecia</w:t>
            </w:r>
          </w:p>
        </w:tc>
      </w:tr>
      <w:tr w:rsidR="003F025F" w:rsidTr="00BF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025F" w:rsidRPr="00E8614A" w:rsidRDefault="003F025F" w:rsidP="000162EE">
            <w:pPr>
              <w:spacing w:after="0"/>
              <w:rPr>
                <w:b w:val="0"/>
                <w:szCs w:val="20"/>
              </w:rPr>
            </w:pPr>
            <w:r w:rsidRPr="00E8614A">
              <w:rPr>
                <w:b w:val="0"/>
                <w:szCs w:val="20"/>
              </w:rPr>
              <w:t>Example tweets with their indicator scores. Note that tweets have been slightly modified from source so that they are not directly searchable</w:t>
            </w:r>
          </w:p>
        </w:tc>
      </w:tr>
    </w:tbl>
    <w:p w:rsidR="003F025F" w:rsidRDefault="003F025F">
      <w:bookmarkStart w:id="0" w:name="_GoBack"/>
      <w:bookmarkEnd w:id="0"/>
    </w:p>
    <w:sectPr w:rsidR="003F025F" w:rsidSect="000A7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555"/>
    <w:rsid w:val="000A77FB"/>
    <w:rsid w:val="003F025F"/>
    <w:rsid w:val="004F5555"/>
    <w:rsid w:val="005028E9"/>
    <w:rsid w:val="00591C8F"/>
    <w:rsid w:val="00A56350"/>
    <w:rsid w:val="00BF520E"/>
    <w:rsid w:val="00CA27BD"/>
    <w:rsid w:val="00E8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555"/>
    <w:pPr>
      <w:spacing w:before="120" w:after="320"/>
    </w:pPr>
    <w:rPr>
      <w:color w:val="00000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55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F5555"/>
    <w:rPr>
      <w:rFonts w:eastAsiaTheme="majorEastAsia" w:cstheme="majorBidi"/>
      <w:b/>
      <w:bCs/>
      <w:color w:val="00000A"/>
      <w:sz w:val="24"/>
      <w:szCs w:val="26"/>
    </w:rPr>
  </w:style>
  <w:style w:type="table" w:customStyle="1" w:styleId="LightShading1">
    <w:name w:val="Light Shading1"/>
    <w:basedOn w:val="TableNormal"/>
    <w:uiPriority w:val="60"/>
    <w:rsid w:val="004F555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4F55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rug-class">
    <w:name w:val="drug-class"/>
    <w:basedOn w:val="DefaultParagraphFont"/>
    <w:qFormat/>
    <w:rsid w:val="003F025F"/>
  </w:style>
  <w:style w:type="character" w:customStyle="1" w:styleId="apple-converted-space">
    <w:name w:val="apple-converted-space"/>
    <w:basedOn w:val="DefaultParagraphFont"/>
    <w:qFormat/>
    <w:rsid w:val="003F025F"/>
  </w:style>
  <w:style w:type="character" w:customStyle="1" w:styleId="symptom-class">
    <w:name w:val="symptom-class"/>
    <w:basedOn w:val="DefaultParagraphFont"/>
    <w:qFormat/>
    <w:rsid w:val="003F025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F025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025F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F025F"/>
    <w:pPr>
      <w:spacing w:line="240" w:lineRule="auto"/>
    </w:pPr>
    <w:rPr>
      <w:color w:val="aut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F025F"/>
    <w:rPr>
      <w:color w:val="00000A"/>
      <w:sz w:val="20"/>
      <w:szCs w:val="20"/>
    </w:rPr>
  </w:style>
  <w:style w:type="table" w:styleId="TableGrid">
    <w:name w:val="Table Grid"/>
    <w:basedOn w:val="TableNormal"/>
    <w:uiPriority w:val="59"/>
    <w:rsid w:val="003F025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25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5F"/>
    <w:rPr>
      <w:rFonts w:ascii="Tahoma" w:hAnsi="Tahoma" w:cs="Tahoma"/>
      <w:color w:val="00000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02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555"/>
    <w:pPr>
      <w:spacing w:before="120" w:after="320"/>
    </w:pPr>
    <w:rPr>
      <w:color w:val="00000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55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F5555"/>
    <w:rPr>
      <w:rFonts w:eastAsiaTheme="majorEastAsia" w:cstheme="majorBidi"/>
      <w:b/>
      <w:bCs/>
      <w:color w:val="00000A"/>
      <w:sz w:val="24"/>
      <w:szCs w:val="26"/>
    </w:rPr>
  </w:style>
  <w:style w:type="table" w:customStyle="1" w:styleId="LightShading1">
    <w:name w:val="Light Shading1"/>
    <w:basedOn w:val="TableNormal"/>
    <w:uiPriority w:val="60"/>
    <w:rsid w:val="004F555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4F55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rug-class">
    <w:name w:val="drug-class"/>
    <w:basedOn w:val="DefaultParagraphFont"/>
    <w:qFormat/>
    <w:rsid w:val="003F025F"/>
  </w:style>
  <w:style w:type="character" w:customStyle="1" w:styleId="apple-converted-space">
    <w:name w:val="apple-converted-space"/>
    <w:basedOn w:val="DefaultParagraphFont"/>
    <w:qFormat/>
    <w:rsid w:val="003F025F"/>
  </w:style>
  <w:style w:type="character" w:customStyle="1" w:styleId="symptom-class">
    <w:name w:val="symptom-class"/>
    <w:basedOn w:val="DefaultParagraphFont"/>
    <w:qFormat/>
    <w:rsid w:val="003F025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F025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025F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F025F"/>
    <w:pPr>
      <w:spacing w:line="240" w:lineRule="auto"/>
    </w:pPr>
    <w:rPr>
      <w:color w:val="auto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F025F"/>
    <w:rPr>
      <w:color w:val="00000A"/>
      <w:sz w:val="20"/>
      <w:szCs w:val="20"/>
    </w:rPr>
  </w:style>
  <w:style w:type="table" w:styleId="TableGrid">
    <w:name w:val="Table Grid"/>
    <w:basedOn w:val="TableNormal"/>
    <w:uiPriority w:val="59"/>
    <w:rsid w:val="003F025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25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5F"/>
    <w:rPr>
      <w:rFonts w:ascii="Tahoma" w:hAnsi="Tahoma" w:cs="Tahoma"/>
      <w:color w:val="00000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02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esh</dc:creator>
  <cp:lastModifiedBy>Rikesh Patel</cp:lastModifiedBy>
  <cp:revision>6</cp:revision>
  <cp:lastPrinted>2017-02-17T13:17:00Z</cp:lastPrinted>
  <dcterms:created xsi:type="dcterms:W3CDTF">2017-02-14T10:27:00Z</dcterms:created>
  <dcterms:modified xsi:type="dcterms:W3CDTF">2017-02-20T09:56:00Z</dcterms:modified>
</cp:coreProperties>
</file>